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able S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The qRT-PCR primers used for validation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Spec="center" w:tblpY="303"/>
        <w:tblOverlap w:val="never"/>
        <w:tblW w:w="796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3440"/>
        <w:gridCol w:w="204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4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ind w:firstLine="452" w:firstLineChars="250"/>
              <w:jc w:val="center"/>
              <w:rPr>
                <w:rStyle w:val="5"/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3440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ind w:firstLine="361"/>
              <w:jc w:val="center"/>
              <w:rPr>
                <w:rStyle w:val="5"/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primer sequence</w:t>
            </w:r>
          </w:p>
        </w:tc>
        <w:tc>
          <w:tcPr>
            <w:tcW w:w="2046" w:type="dxa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spacing w:line="240" w:lineRule="auto"/>
              <w:ind w:firstLine="361"/>
              <w:jc w:val="center"/>
              <w:rPr>
                <w:rStyle w:val="5"/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Base numb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hi-miR-191-5p</w:t>
            </w:r>
          </w:p>
        </w:tc>
        <w:tc>
          <w:tcPr>
            <w:tcW w:w="3440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AACGGAATCCCAAAAGCAGCT</w:t>
            </w:r>
          </w:p>
        </w:tc>
        <w:tc>
          <w:tcPr>
            <w:tcW w:w="2046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hi-miR-141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TAACACTGTCTGGTAAAGATGG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hi-miR-16a-5p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TAGCAGCACGTAAATATTGGAG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hi-miR-128-3p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TCACAGTGAACCGGTCTCTTT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hi-miR-342-3p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TCTCACACAGAAATCGCACCCA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hi-miR-92a-3p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TATTGCACTTGTCCCGGCCTGT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hi-miR-363-3p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AATTGCACGGTATCCATCTGCG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hi-miR-29b-3p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TAGCACCATTTGAAATCAGT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hi-miR-193b-3p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AACTGGCCCACAAAGTCCCGCT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hi-miR-221-3p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AGCTACATTGTCTGCTGGGTTT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hi-miR-335-3p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TTTTTCATTATTGCTCCTGACC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hi-miR-20b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AAAGTGCTCACAGTGCAGGTAG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miR-181-x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AACATTCAACGCTGTCGGTGAGT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miR-142-x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ATAAAGTAGAAAGCACTACT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miR-375-y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TTTGTTCGTTCGGCTCGCGTGA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miR-101-y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TACAGTACTGTGATAACTGACT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miR-142-y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TGTAGTGTTTCCTACTTTATGG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miR-181-y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ACCATCGACCGTTGATTGTACC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miR-106-y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CGCACTGTGGGTACTTGCTGT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47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miR-3969-x</w:t>
            </w:r>
          </w:p>
        </w:tc>
        <w:tc>
          <w:tcPr>
            <w:tcW w:w="344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left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CCCATAAAGTAGAAAGCACTATA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240" w:lineRule="auto"/>
              <w:ind w:firstLine="36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cs="Times New Roman"/>
                <w:sz w:val="18"/>
                <w:szCs w:val="18"/>
              </w:rPr>
              <w:t>2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7746EA"/>
    <w:rsid w:val="0E9922E4"/>
    <w:rsid w:val="146E1329"/>
    <w:rsid w:val="1A205354"/>
    <w:rsid w:val="30ED5186"/>
    <w:rsid w:val="5EDA4A72"/>
    <w:rsid w:val="699C7B0F"/>
    <w:rsid w:val="76E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表格文本"/>
    <w:basedOn w:val="4"/>
    <w:qFormat/>
    <w:uiPriority w:val="99"/>
    <w:rPr>
      <w:rFonts w:ascii="Times New Roman" w:hAnsi="Times New Roman" w:eastAsia="宋体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llie</cp:lastModifiedBy>
  <dcterms:modified xsi:type="dcterms:W3CDTF">2021-05-13T10:18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8BC8A670C8774857B2A54A8C734163F4</vt:lpwstr>
  </property>
</Properties>
</file>